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F0670" w14:textId="77777777" w:rsidR="00845775" w:rsidRPr="009F342F" w:rsidRDefault="00845775" w:rsidP="00845775">
      <w:pPr>
        <w:rPr>
          <w:rFonts w:asciiTheme="majorBidi" w:hAnsiTheme="majorBidi" w:cstheme="majorBidi"/>
          <w:b/>
          <w:bCs/>
          <w:lang w:val="en-CA"/>
        </w:rPr>
      </w:pPr>
      <w:r>
        <w:rPr>
          <w:rFonts w:asciiTheme="majorBidi" w:hAnsiTheme="majorBidi" w:cstheme="majorBidi"/>
          <w:b/>
          <w:bCs/>
          <w:lang w:val="en-CA"/>
        </w:rPr>
        <w:t xml:space="preserve">S9 </w:t>
      </w:r>
      <w:r w:rsidRPr="009F342F">
        <w:rPr>
          <w:rFonts w:asciiTheme="majorBidi" w:hAnsiTheme="majorBidi" w:cstheme="majorBidi"/>
          <w:b/>
          <w:bCs/>
          <w:lang w:val="en-CA"/>
        </w:rPr>
        <w:t>Appendix: Results of the individual interview with patients at the end of the study</w:t>
      </w:r>
    </w:p>
    <w:p w14:paraId="0BA6BDA6" w14:textId="77777777" w:rsidR="00845775" w:rsidRDefault="00845775" w:rsidP="00845775">
      <w:pPr>
        <w:rPr>
          <w:rFonts w:asciiTheme="majorBidi" w:hAnsiTheme="majorBidi" w:cstheme="majorBidi"/>
          <w:lang w:val="en-CA"/>
        </w:rPr>
      </w:pPr>
    </w:p>
    <w:tbl>
      <w:tblPr>
        <w:tblStyle w:val="TableGrid"/>
        <w:tblW w:w="11250" w:type="dxa"/>
        <w:tblInd w:w="-1175" w:type="dxa"/>
        <w:tblLook w:val="04A0" w:firstRow="1" w:lastRow="0" w:firstColumn="1" w:lastColumn="0" w:noHBand="0" w:noVBand="1"/>
      </w:tblPr>
      <w:tblGrid>
        <w:gridCol w:w="4590"/>
        <w:gridCol w:w="6660"/>
      </w:tblGrid>
      <w:tr w:rsidR="00845775" w:rsidRPr="0005114D" w14:paraId="577ED323" w14:textId="77777777" w:rsidTr="00C1065E">
        <w:tc>
          <w:tcPr>
            <w:tcW w:w="4590" w:type="dxa"/>
          </w:tcPr>
          <w:p w14:paraId="16C63D4F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6660" w:type="dxa"/>
          </w:tcPr>
          <w:p w14:paraId="4E2AB56C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 xml:space="preserve">Response </w:t>
            </w:r>
          </w:p>
        </w:tc>
      </w:tr>
      <w:tr w:rsidR="00845775" w:rsidRPr="00305A6A" w14:paraId="5E629C46" w14:textId="77777777" w:rsidTr="00C1065E">
        <w:tc>
          <w:tcPr>
            <w:tcW w:w="4590" w:type="dxa"/>
          </w:tcPr>
          <w:p w14:paraId="3776DCED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 xml:space="preserve">Challenges </w:t>
            </w:r>
          </w:p>
        </w:tc>
        <w:tc>
          <w:tcPr>
            <w:tcW w:w="6660" w:type="dxa"/>
          </w:tcPr>
          <w:p w14:paraId="6606498F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Performing the exercise weekly (1)</w:t>
            </w:r>
          </w:p>
          <w:p w14:paraId="1A40EE82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 xml:space="preserve">- The adherence to SMS because of pain (1) </w:t>
            </w:r>
          </w:p>
          <w:p w14:paraId="480AB8DC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Exchanging the health information with the care providers (1)</w:t>
            </w:r>
          </w:p>
        </w:tc>
      </w:tr>
      <w:tr w:rsidR="00845775" w:rsidRPr="0005114D" w14:paraId="19F6ED7B" w14:textId="77777777" w:rsidTr="00C1065E">
        <w:tc>
          <w:tcPr>
            <w:tcW w:w="4590" w:type="dxa"/>
          </w:tcPr>
          <w:p w14:paraId="081206CB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Receiving information about the study</w:t>
            </w:r>
          </w:p>
        </w:tc>
        <w:tc>
          <w:tcPr>
            <w:tcW w:w="6660" w:type="dxa"/>
          </w:tcPr>
          <w:p w14:paraId="369B59A9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receiving enough information about the study (3)/ not receiving (2)</w:t>
            </w:r>
          </w:p>
          <w:p w14:paraId="00CB7FEA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the information was clear (2)</w:t>
            </w:r>
          </w:p>
        </w:tc>
      </w:tr>
      <w:tr w:rsidR="00845775" w:rsidRPr="00305A6A" w14:paraId="5BFACB82" w14:textId="77777777" w:rsidTr="00C1065E">
        <w:tc>
          <w:tcPr>
            <w:tcW w:w="4590" w:type="dxa"/>
          </w:tcPr>
          <w:p w14:paraId="31014760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Self-management and making plan with care provider</w:t>
            </w:r>
          </w:p>
        </w:tc>
        <w:tc>
          <w:tcPr>
            <w:tcW w:w="6660" w:type="dxa"/>
          </w:tcPr>
          <w:p w14:paraId="191BFBFE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involving in the making of treatment plan (5)</w:t>
            </w:r>
          </w:p>
          <w:p w14:paraId="619EED64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treatment plan was clear (5)</w:t>
            </w:r>
          </w:p>
          <w:p w14:paraId="2905FAAC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implementing the treatment plan with confident (1)</w:t>
            </w:r>
          </w:p>
          <w:p w14:paraId="656E527A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able to adapt the exercise (4)</w:t>
            </w:r>
          </w:p>
          <w:p w14:paraId="545F02C9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spending enough time on SMS with care provider (2) / not spending enough time (1)</w:t>
            </w:r>
          </w:p>
        </w:tc>
      </w:tr>
      <w:tr w:rsidR="00845775" w:rsidRPr="00305A6A" w14:paraId="18C116E6" w14:textId="77777777" w:rsidTr="00C1065E">
        <w:tc>
          <w:tcPr>
            <w:tcW w:w="4590" w:type="dxa"/>
          </w:tcPr>
          <w:p w14:paraId="3F5E290C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Intervention content including SMS handout, exercise sheet, and exercise website</w:t>
            </w:r>
          </w:p>
        </w:tc>
        <w:tc>
          <w:tcPr>
            <w:tcW w:w="6660" w:type="dxa"/>
          </w:tcPr>
          <w:p w14:paraId="1A597DA4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All information about the study was received and it was clear (4) / Information on the study was not received (1)</w:t>
            </w:r>
          </w:p>
          <w:p w14:paraId="7635AC9B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The exercise sheet was received (3)</w:t>
            </w:r>
          </w:p>
          <w:p w14:paraId="042BA0B6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The supportive documents were clear and helped to implement SMS (5)</w:t>
            </w:r>
          </w:p>
        </w:tc>
      </w:tr>
      <w:tr w:rsidR="00845775" w:rsidRPr="00305A6A" w14:paraId="65DADE2A" w14:textId="77777777" w:rsidTr="00C1065E">
        <w:tc>
          <w:tcPr>
            <w:tcW w:w="4590" w:type="dxa"/>
          </w:tcPr>
          <w:p w14:paraId="4298328C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 xml:space="preserve">Evaluation tools </w:t>
            </w:r>
          </w:p>
        </w:tc>
        <w:tc>
          <w:tcPr>
            <w:tcW w:w="6660" w:type="dxa"/>
          </w:tcPr>
          <w:p w14:paraId="63D7F927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There were no difficulties to complete the questionnaires (5)</w:t>
            </w:r>
          </w:p>
          <w:p w14:paraId="6F7E3444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The questionnaires were clear (5)</w:t>
            </w:r>
          </w:p>
          <w:p w14:paraId="57A81282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The questionnaires were not long (5)</w:t>
            </w:r>
          </w:p>
        </w:tc>
      </w:tr>
      <w:tr w:rsidR="00845775" w:rsidRPr="00305A6A" w14:paraId="6E8FD0DD" w14:textId="77777777" w:rsidTr="00C1065E">
        <w:tc>
          <w:tcPr>
            <w:tcW w:w="4590" w:type="dxa"/>
          </w:tcPr>
          <w:p w14:paraId="1889E267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Support from clinic</w:t>
            </w:r>
          </w:p>
        </w:tc>
        <w:tc>
          <w:tcPr>
            <w:tcW w:w="6660" w:type="dxa"/>
          </w:tcPr>
          <w:p w14:paraId="7CBF4788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The patients were supported by the clinic and care providers (5)</w:t>
            </w:r>
          </w:p>
          <w:p w14:paraId="51281C80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The patient had a phone call from care provider to check on the SMS plan (1)/ did not have (1)</w:t>
            </w:r>
          </w:p>
          <w:p w14:paraId="0ADA2A27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The patients got answers for the questions about the study and SMS (4)</w:t>
            </w:r>
          </w:p>
        </w:tc>
      </w:tr>
      <w:tr w:rsidR="00845775" w:rsidRPr="00305A6A" w14:paraId="54CA4B5E" w14:textId="77777777" w:rsidTr="00C1065E">
        <w:tc>
          <w:tcPr>
            <w:tcW w:w="4590" w:type="dxa"/>
          </w:tcPr>
          <w:p w14:paraId="1E4C9F0E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 xml:space="preserve">Things in the study you like the most/ </w:t>
            </w:r>
          </w:p>
        </w:tc>
        <w:tc>
          <w:tcPr>
            <w:tcW w:w="6660" w:type="dxa"/>
          </w:tcPr>
          <w:p w14:paraId="7C7E9DCB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The concept of SMS (2)</w:t>
            </w:r>
          </w:p>
          <w:p w14:paraId="2078806A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Involving in the treatment plan (1)/ Having the chance to set treatment goals and receiving help to achieve the goals (2)</w:t>
            </w:r>
          </w:p>
          <w:p w14:paraId="49E32C29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The clinic was supportive (1) and care providers concerned about us (2)</w:t>
            </w:r>
          </w:p>
          <w:p w14:paraId="2B220FF1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Receiving feedback from the care providers (1)</w:t>
            </w:r>
          </w:p>
        </w:tc>
      </w:tr>
      <w:tr w:rsidR="00845775" w:rsidRPr="00305A6A" w14:paraId="70C9FB71" w14:textId="77777777" w:rsidTr="00C1065E">
        <w:tc>
          <w:tcPr>
            <w:tcW w:w="4590" w:type="dxa"/>
          </w:tcPr>
          <w:p w14:paraId="6FBA458A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The ones you didn’t like the most</w:t>
            </w:r>
          </w:p>
        </w:tc>
        <w:tc>
          <w:tcPr>
            <w:tcW w:w="6660" w:type="dxa"/>
          </w:tcPr>
          <w:p w14:paraId="580AAAA7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The program focuses only on exercises and diet (1)</w:t>
            </w:r>
          </w:p>
          <w:p w14:paraId="2C41BBAF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Filling out the questionnaires 3 times (1)</w:t>
            </w:r>
          </w:p>
        </w:tc>
      </w:tr>
      <w:tr w:rsidR="00845775" w:rsidRPr="00305A6A" w14:paraId="66580B0A" w14:textId="77777777" w:rsidTr="00C1065E">
        <w:tc>
          <w:tcPr>
            <w:tcW w:w="4590" w:type="dxa"/>
          </w:tcPr>
          <w:p w14:paraId="0FC01A36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Suggestions</w:t>
            </w:r>
          </w:p>
        </w:tc>
        <w:tc>
          <w:tcPr>
            <w:tcW w:w="6660" w:type="dxa"/>
          </w:tcPr>
          <w:p w14:paraId="57BA3C58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More follow-up from the care provider (1)/ Having a person to person follow-up (1)</w:t>
            </w:r>
          </w:p>
          <w:p w14:paraId="1EA9D4B0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Posture exercises should be added to the program (1)</w:t>
            </w:r>
          </w:p>
          <w:p w14:paraId="745119CF" w14:textId="77777777" w:rsidR="00845775" w:rsidRPr="0005114D" w:rsidRDefault="00845775" w:rsidP="00C1065E">
            <w:pPr>
              <w:rPr>
                <w:rFonts w:asciiTheme="majorBidi" w:hAnsiTheme="majorBidi" w:cstheme="majorBidi"/>
                <w:lang w:val="en-GB"/>
              </w:rPr>
            </w:pPr>
            <w:r w:rsidRPr="0005114D">
              <w:rPr>
                <w:rFonts w:asciiTheme="majorBidi" w:hAnsiTheme="majorBidi" w:cstheme="majorBidi"/>
                <w:lang w:val="en-GB"/>
              </w:rPr>
              <w:t>- More clarity on how many times patients need to come to the clinic (1)</w:t>
            </w:r>
          </w:p>
        </w:tc>
      </w:tr>
    </w:tbl>
    <w:p w14:paraId="5AAC6DC0" w14:textId="77777777" w:rsidR="00845775" w:rsidRDefault="00845775" w:rsidP="00845775">
      <w:pPr>
        <w:rPr>
          <w:rFonts w:asciiTheme="majorBidi" w:hAnsiTheme="majorBidi" w:cstheme="majorBidi"/>
          <w:lang w:val="en-US"/>
        </w:rPr>
      </w:pPr>
    </w:p>
    <w:p w14:paraId="23FB46E7" w14:textId="77777777" w:rsidR="00845775" w:rsidRDefault="00845775" w:rsidP="00845775">
      <w:pPr>
        <w:rPr>
          <w:rFonts w:asciiTheme="majorBidi" w:hAnsiTheme="majorBidi" w:cstheme="majorBidi"/>
          <w:lang w:val="en-US"/>
        </w:rPr>
      </w:pPr>
    </w:p>
    <w:p w14:paraId="79DBD1D3" w14:textId="77777777" w:rsidR="00845775" w:rsidRDefault="00845775" w:rsidP="00845775">
      <w:pPr>
        <w:rPr>
          <w:rFonts w:asciiTheme="majorBidi" w:hAnsiTheme="majorBidi" w:cstheme="majorBidi"/>
          <w:lang w:val="en-US"/>
        </w:rPr>
      </w:pPr>
    </w:p>
    <w:p w14:paraId="010D778E" w14:textId="77777777" w:rsidR="00845775" w:rsidRDefault="00845775" w:rsidP="00845775">
      <w:pPr>
        <w:rPr>
          <w:rFonts w:asciiTheme="majorBidi" w:hAnsiTheme="majorBidi" w:cstheme="majorBidi"/>
          <w:lang w:val="en-US"/>
        </w:rPr>
      </w:pPr>
    </w:p>
    <w:p w14:paraId="7CB02546" w14:textId="77777777" w:rsidR="00845775" w:rsidRDefault="00845775" w:rsidP="00845775">
      <w:pPr>
        <w:rPr>
          <w:rFonts w:asciiTheme="majorBidi" w:hAnsiTheme="majorBidi" w:cstheme="majorBidi"/>
          <w:lang w:val="en-US"/>
        </w:rPr>
      </w:pPr>
    </w:p>
    <w:p w14:paraId="78BDE0BF" w14:textId="77777777" w:rsidR="00845775" w:rsidRDefault="00845775"/>
    <w:sectPr w:rsidR="008457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775"/>
    <w:rsid w:val="0084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CCAFF"/>
  <w15:chartTrackingRefBased/>
  <w15:docId w15:val="{386A4357-13C4-4929-9215-556E74455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77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1-14T02:45:00Z</dcterms:created>
  <dcterms:modified xsi:type="dcterms:W3CDTF">2022-01-14T02:45:00Z</dcterms:modified>
</cp:coreProperties>
</file>